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D82AA" w14:textId="4F934D82" w:rsidR="00E95511" w:rsidRPr="00E95511" w:rsidRDefault="00E95511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67E9B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1</w:t>
      </w:r>
      <w:r w:rsidRPr="00E95511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867E9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egions Showing Distinct Connectivity with the </w:t>
      </w:r>
      <w:r w:rsidR="00867E9B">
        <w:rPr>
          <w:rFonts w:ascii="Times New Roman" w:eastAsia="Times New Roman" w:hAnsi="Times New Roman" w:cs="Times New Roman"/>
          <w:color w:val="000000"/>
          <w:sz w:val="22"/>
          <w:szCs w:val="22"/>
        </w:rPr>
        <w:t>Anterior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Cingulate Cortex in </w:t>
      </w:r>
      <w:r w:rsidR="00867E9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atients with MDD and Controls 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>Automatically Labeled Using the AAL Atlas</w:t>
      </w:r>
    </w:p>
    <w:tbl>
      <w:tblPr>
        <w:tblW w:w="10181" w:type="dxa"/>
        <w:tblLayout w:type="fixed"/>
        <w:tblLook w:val="04A0" w:firstRow="1" w:lastRow="0" w:firstColumn="1" w:lastColumn="0" w:noHBand="0" w:noVBand="1"/>
      </w:tblPr>
      <w:tblGrid>
        <w:gridCol w:w="1049"/>
        <w:gridCol w:w="935"/>
        <w:gridCol w:w="935"/>
        <w:gridCol w:w="3742"/>
        <w:gridCol w:w="1094"/>
        <w:gridCol w:w="794"/>
        <w:gridCol w:w="544"/>
        <w:gridCol w:w="544"/>
        <w:gridCol w:w="544"/>
      </w:tblGrid>
      <w:tr w:rsidR="008A5734" w:rsidRPr="00E95511" w14:paraId="1DA7A260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12DC398" w14:textId="284AA647" w:rsidR="008A5734" w:rsidRDefault="008A5734" w:rsidP="00E9551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52D9B647" w14:textId="77777777" w:rsidR="008A5734" w:rsidRDefault="008A5734" w:rsidP="00E9551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038A854F" w14:textId="51E67545" w:rsidR="008A5734" w:rsidRPr="00E95511" w:rsidRDefault="008A5734" w:rsidP="00E9551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E4A9" w14:textId="1A387919" w:rsidR="008A5734" w:rsidRPr="00E95511" w:rsidRDefault="008A5734" w:rsidP="00E9551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9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03ED" w14:textId="57F69C3C" w:rsidR="008A5734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 siz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0A7D1" w14:textId="77777777" w:rsidR="008A5734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2B533" w14:textId="5DFD4DD3" w:rsidR="008A5734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 of voxe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28D0" w14:textId="1FDC750C" w:rsidR="008A5734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 BSR</w:t>
            </w:r>
          </w:p>
        </w:tc>
        <w:tc>
          <w:tcPr>
            <w:tcW w:w="1632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D395" w14:textId="573BB2E4" w:rsidR="008A5734" w:rsidRDefault="008A5734" w:rsidP="008A57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 MNI coordinates</w:t>
            </w:r>
          </w:p>
          <w:p w14:paraId="21859B68" w14:textId="7F4226D6" w:rsidR="008A5734" w:rsidRPr="00E95511" w:rsidRDefault="008A5734" w:rsidP="008A57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 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 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867E9B" w:rsidRPr="00E95511" w14:paraId="0299B116" w14:textId="77777777" w:rsidTr="008A5734">
        <w:trPr>
          <w:trHeight w:val="260"/>
        </w:trPr>
        <w:tc>
          <w:tcPr>
            <w:tcW w:w="104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6E96A6A" w14:textId="77777777" w:rsidR="00AC137C" w:rsidRDefault="00AC137C" w:rsidP="00867E9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</w:p>
          <w:p w14:paraId="5DD7A5BE" w14:textId="6ECFD9F4" w:rsidR="00867E9B" w:rsidRPr="00E95511" w:rsidRDefault="00867E9B" w:rsidP="00867E9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gt; C</w:t>
            </w:r>
          </w:p>
        </w:tc>
        <w:tc>
          <w:tcPr>
            <w:tcW w:w="93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FC31" w14:textId="7428D74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3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A9EF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374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1044" w14:textId="64606047" w:rsidR="00867E9B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edial superior frontal gyrus</w:t>
            </w:r>
          </w:p>
        </w:tc>
        <w:tc>
          <w:tcPr>
            <w:tcW w:w="109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BD6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9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A7A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6.71</w:t>
            </w:r>
          </w:p>
        </w:tc>
        <w:tc>
          <w:tcPr>
            <w:tcW w:w="5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DB8B" w14:textId="58CFAD7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3970" w14:textId="2AB67E7D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5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64A4" w14:textId="68B23DD0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867E9B" w:rsidRPr="00E95511" w14:paraId="01989DB4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CD120AE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53BC" w14:textId="34FE5A0B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3CB9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657E" w14:textId="52CE6171" w:rsidR="00867E9B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edial superior frontal gyr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5E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9BE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7.5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6846" w14:textId="537C3870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153A" w14:textId="67DBDBA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D12" w14:textId="6EBA7F2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67E9B" w:rsidRPr="00E95511" w14:paraId="110E9B3E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F8CF2F0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4C7" w14:textId="1DDF6E0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D95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99E3" w14:textId="2F0AC2F2" w:rsidR="00867E9B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edial superior frontal gyrus</w:t>
            </w:r>
            <w:r w:rsidR="00722CBD">
              <w:rPr>
                <w:rFonts w:ascii="Times New Roman" w:eastAsia="Times New Roman" w:hAnsi="Times New Roman" w:cs="Times New Roman"/>
                <w:sz w:val="22"/>
                <w:szCs w:val="22"/>
              </w:rPr>
              <w:t>, orbital</w:t>
            </w:r>
            <w:r w:rsidR="0005534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ar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5D9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AE82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.3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B6D2" w14:textId="4ACDBB9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166" w14:textId="4A902BBC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BA3D" w14:textId="1FF35FB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867E9B" w:rsidRPr="00E95511" w14:paraId="55993424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A0A70E9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E45" w14:textId="7D50A65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A87A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0A17" w14:textId="1D13E4E3" w:rsidR="00867E9B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 medial </w:t>
            </w:r>
            <w:r w:rsidR="0005534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uperior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rontal gyrus</w:t>
            </w:r>
            <w:r w:rsidR="00055348">
              <w:rPr>
                <w:rFonts w:ascii="Times New Roman" w:eastAsia="Times New Roman" w:hAnsi="Times New Roman" w:cs="Times New Roman"/>
                <w:sz w:val="22"/>
                <w:szCs w:val="22"/>
              </w:rPr>
              <w:t>, orbital par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FEB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E2DD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9.3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FF9F" w14:textId="097EDFEC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273E" w14:textId="20D7F031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3D02" w14:textId="35714E4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867E9B" w:rsidRPr="00E95511" w14:paraId="264B5F5F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4762A28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EAE" w14:textId="1D9A66B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EBD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674B" w14:textId="07F39855" w:rsidR="00867E9B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gyrus r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ectus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1E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C8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6.56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4D3" w14:textId="3DA820F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498" w14:textId="2FEA7B89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FEC" w14:textId="6988D9E1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</w:tr>
      <w:tr w:rsidR="00867E9B" w:rsidRPr="00E95511" w14:paraId="2334F4E2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088CBCB7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82CC" w14:textId="2E01725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4AA4C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E573" w14:textId="67166239" w:rsidR="00867E9B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anterior cingulate/paracingulate gyr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3D53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D7D1C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6.0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5A7D" w14:textId="335469B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338B" w14:textId="131C547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35EE" w14:textId="0AE6BE34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867E9B" w:rsidRPr="00E95511" w14:paraId="722D47EC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51ACC50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3AAC" w14:textId="1A30800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B7A5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02A5" w14:textId="083CFFE8" w:rsidR="00867E9B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 </w:t>
            </w:r>
            <w:r w:rsidR="00C3007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orsolatera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uperior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A354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ACD9F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.51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F04A9" w14:textId="25BDB25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8E34" w14:textId="2EBBBE2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3BB5" w14:textId="4972CE0C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867E9B" w:rsidRPr="00E95511" w14:paraId="30B3C177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1849B5BB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1947" w14:textId="6C0F0BE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C0A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2DE7" w14:textId="2D877B30" w:rsidR="00867E9B" w:rsidRPr="00E95511" w:rsidRDefault="008A5734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 medial superior frontal </w:t>
            </w:r>
            <w:r w:rsidR="004B3A79">
              <w:rPr>
                <w:rFonts w:ascii="Times New Roman" w:eastAsia="Times New Roman" w:hAnsi="Times New Roman" w:cs="Times New Roman"/>
                <w:sz w:val="22"/>
                <w:szCs w:val="22"/>
              </w:rPr>
              <w:t>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E1B1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16EC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.35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2A7D" w14:textId="3E01E2A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AD38" w14:textId="3BAFF21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EC79" w14:textId="10B1296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867E9B" w:rsidRPr="00E95511" w14:paraId="145F4998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0C0BDDC0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AE18" w14:textId="5ECD7B9B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0D3F0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F9CE4" w14:textId="741C219E" w:rsidR="00867E9B" w:rsidRPr="00E95511" w:rsidRDefault="004B3A79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edial superior frontal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2B6AA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5771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2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59963" w14:textId="13E1EBD4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A573C" w14:textId="53842594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84C5" w14:textId="6738E12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867E9B" w:rsidRPr="00E95511" w14:paraId="2C2E2C2E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3D22AAE5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F66" w14:textId="3E46CC91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A1DB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1212" w14:textId="2D08C89B" w:rsidR="00867E9B" w:rsidRPr="00E95511" w:rsidRDefault="004B3A79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rontal gyrus</w:t>
            </w:r>
            <w:r w:rsidR="00055348">
              <w:rPr>
                <w:rFonts w:ascii="Times New Roman" w:eastAsia="Times New Roman" w:hAnsi="Times New Roman" w:cs="Times New Roman"/>
                <w:sz w:val="22"/>
                <w:szCs w:val="22"/>
              </w:rPr>
              <w:t>, orbital part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0945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4F8B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.03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592B" w14:textId="06E2931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002" w14:textId="347B307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6151" w14:textId="5954C36E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</w:tr>
      <w:tr w:rsidR="00867E9B" w:rsidRPr="00E95511" w14:paraId="3F19E794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6A3D92B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ACB1" w14:textId="7602F35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BCD1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A98D0" w14:textId="791181B2" w:rsidR="00867E9B" w:rsidRPr="00E95511" w:rsidRDefault="004B3A79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</w:t>
            </w:r>
            <w:r w:rsidR="00055348">
              <w:rPr>
                <w:rFonts w:ascii="Times New Roman" w:eastAsia="Times New Roman" w:hAnsi="Times New Roman" w:cs="Times New Roman"/>
                <w:sz w:val="22"/>
                <w:szCs w:val="22"/>
              </w:rPr>
              <w:t>, orbital pa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29EC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60BB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8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422C" w14:textId="02E19290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3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371F8" w14:textId="48C93024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804B8" w14:textId="24AD5C1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</w:tr>
      <w:tr w:rsidR="00867E9B" w:rsidRPr="00E95511" w14:paraId="4E31D7C1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40122D8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DF59" w14:textId="57324F1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6373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129AC" w14:textId="449B2E72" w:rsidR="00867E9B" w:rsidRPr="00E95511" w:rsidRDefault="004B3A79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angular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88C8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866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95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8378C" w14:textId="28CC72DB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C1C3" w14:textId="46047B69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68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2FC2" w14:textId="41C994E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867E9B" w:rsidRPr="00E95511" w14:paraId="18D1BB9B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2FB9D9F5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DC62" w14:textId="1469890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813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E8D6B" w14:textId="4C8C25A4" w:rsidR="00867E9B" w:rsidRPr="00E95511" w:rsidRDefault="004B3A79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 </w:t>
            </w:r>
            <w:r w:rsidR="0084630D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  <w:r w:rsidR="0084630D" w:rsidRPr="00F70916">
              <w:rPr>
                <w:rFonts w:ascii="Times New Roman" w:eastAsia="Times New Roman" w:hAnsi="Times New Roman" w:cs="Times New Roman"/>
                <w:sz w:val="22"/>
                <w:szCs w:val="22"/>
              </w:rPr>
              <w:t>emporal</w:t>
            </w:r>
            <w:r w:rsidR="0084630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pole: superior tempor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206E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CFEA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93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BBE3" w14:textId="7E8FA45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1B2EE" w14:textId="2A59CA8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A2888" w14:textId="4D5A6119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</w:tr>
      <w:tr w:rsidR="00867E9B" w:rsidRPr="00E95511" w14:paraId="68D99A05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6D445A6A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E6C0" w14:textId="07EB69BE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B7E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4F26" w14:textId="4E3278F3" w:rsidR="00867E9B" w:rsidRPr="00E95511" w:rsidRDefault="004B3A79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c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une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E7F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51DF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B9A5" w14:textId="3C6024A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BC6A" w14:textId="3F6D4BA9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27AA" w14:textId="166C18F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867E9B" w:rsidRPr="00E95511" w14:paraId="3722138A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21DF4371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695EB" w14:textId="724D7DC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4BFC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E6E1" w14:textId="550561B7" w:rsidR="00867E9B" w:rsidRPr="00E95511" w:rsidRDefault="004B3A79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p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recune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018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964B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6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0BDEC" w14:textId="42BF05C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2D82F" w14:textId="6A6F982C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5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C4790" w14:textId="31CD2A5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867E9B" w:rsidRPr="00E95511" w14:paraId="1BAD6E11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44F2BEDF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5FC3" w14:textId="0D2AFB2E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263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8B93" w14:textId="060E3766" w:rsidR="00867E9B" w:rsidRPr="00E95511" w:rsidRDefault="004B3A79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a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ngular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54D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4F13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7F84" w14:textId="26FE05F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F36" w14:textId="38B7586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64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FF71" w14:textId="23CE830D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867E9B" w:rsidRPr="00E95511" w14:paraId="0B906CAA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71C977B2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37BF" w14:textId="2F913C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95B9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8CEF" w14:textId="65B806F8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temporal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858B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DB5F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2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95FD" w14:textId="6FDD7D0E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F9E2" w14:textId="4857FB34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0708" w14:textId="05F97A6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867E9B" w:rsidRPr="00E95511" w14:paraId="46FCD27C" w14:textId="77777777" w:rsidTr="008A5734">
        <w:trPr>
          <w:trHeight w:val="260"/>
        </w:trPr>
        <w:tc>
          <w:tcPr>
            <w:tcW w:w="1049" w:type="dxa"/>
            <w:tcBorders>
              <w:left w:val="nil"/>
              <w:bottom w:val="nil"/>
              <w:right w:val="nil"/>
            </w:tcBorders>
          </w:tcPr>
          <w:p w14:paraId="36EFDB01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766C" w14:textId="5901D90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DDB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45BE" w14:textId="4ED98CA1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cingulate/paracingulate gyri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4D89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4D7F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DAFA" w14:textId="1923FA8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7A7E" w14:textId="337D6C7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0D29" w14:textId="7E50492E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867E9B" w:rsidRPr="00E95511" w14:paraId="5EE17FC0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759694AD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ACC" w14:textId="2AB179B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467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8AD0" w14:textId="7F361492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iddle cingulate/paracingulate gyri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09A7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3F70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24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6827" w14:textId="511E718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069" w14:textId="3FBC69F0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E9BB" w14:textId="356BA5E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867E9B" w:rsidRPr="00E95511" w14:paraId="658D3580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28D3BD93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DA45" w14:textId="2CD2AA1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43A9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885E2" w14:textId="29545671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pr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ecune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00A0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C593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953C" w14:textId="1DE9028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E9CD" w14:textId="6294235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C307F" w14:textId="5CBD2BF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867E9B" w:rsidRPr="00E95511" w14:paraId="18DB073F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042789C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66A2" w14:textId="5E1C70FD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4DB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1882" w14:textId="2C69B6E2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olandic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perculum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017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AE4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3F2C" w14:textId="5B90F95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3580" w14:textId="059C917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6A61" w14:textId="56BBFF7C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867E9B" w:rsidRPr="00E95511" w14:paraId="5BC40DE5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60CA7A" w14:textId="77777777" w:rsidR="00867E9B" w:rsidRPr="00E95511" w:rsidRDefault="00867E9B" w:rsidP="00867E9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C70B" w14:textId="7BDD7866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AB97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C9B57" w14:textId="2568BD1C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nsul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0507D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CBD39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3089" w14:textId="48FC5E6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6E922" w14:textId="7141E69E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B6D1" w14:textId="142C71A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67E9B" w:rsidRPr="00E95511" w14:paraId="2D566893" w14:textId="77777777" w:rsidTr="008A5734">
        <w:trPr>
          <w:trHeight w:val="260"/>
        </w:trPr>
        <w:tc>
          <w:tcPr>
            <w:tcW w:w="10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3F6495" w14:textId="77777777" w:rsidR="00AC137C" w:rsidRDefault="00AC137C" w:rsidP="00867E9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</w:p>
          <w:p w14:paraId="58D644E1" w14:textId="088743C4" w:rsidR="00867E9B" w:rsidRPr="00E95511" w:rsidRDefault="00867E9B" w:rsidP="00867E9B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C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FD36" w14:textId="6E449A09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B89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46A2" w14:textId="4695F592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c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alcarin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issure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D4F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BF9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4.01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4C36" w14:textId="1949F21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9E04" w14:textId="4BEF86E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84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D698" w14:textId="7464086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867E9B" w:rsidRPr="00E95511" w14:paraId="1EF76795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0FE39D60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A3B2" w14:textId="2F1D3E16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CAC5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98A5" w14:textId="6E3F6897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l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ingu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CACE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2B03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3.14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D467" w14:textId="729BDA2D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43BD" w14:textId="0DDB70B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88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9F13" w14:textId="4AEA528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867E9B" w:rsidRPr="00E95511" w14:paraId="3C3E8FE9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1F47E337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8424" w14:textId="2A19150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17B7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C1FD" w14:textId="668C6670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l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ingu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BE02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F87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3.50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74A5" w14:textId="0C00A04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1DD79" w14:textId="595C7A6D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7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2448" w14:textId="3F34594D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867E9B" w:rsidRPr="00E95511" w14:paraId="13DA41D9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1133EC61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3A87F" w14:textId="23E487A1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3FB96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6F1A" w14:textId="0C36CD98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s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upra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argin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0879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BD22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3.86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9D84" w14:textId="3C3B8FBF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9477" w14:textId="15811E19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65F5" w14:textId="7B2639BE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867E9B" w:rsidRPr="00E95511" w14:paraId="4510BB25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6BB0023C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CD24" w14:textId="1000044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B777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4D2" w14:textId="6E293005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superior p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ariet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F80C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89FA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3.01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F657" w14:textId="12340D3C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3C20" w14:textId="182B54C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6D45" w14:textId="74CF7B3E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867E9B" w:rsidRPr="00E95511" w14:paraId="0A06514E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right w:val="nil"/>
            </w:tcBorders>
          </w:tcPr>
          <w:p w14:paraId="2F394E7A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546F" w14:textId="5A52A2B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BDF92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B531" w14:textId="7659E82B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p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ariet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FC16A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BC43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3.3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617A" w14:textId="67A14C98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4397" w14:textId="6D361A1A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0A929" w14:textId="07E23944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867E9B" w:rsidRPr="00E95511" w14:paraId="5B522A98" w14:textId="77777777" w:rsidTr="008A5734">
        <w:trPr>
          <w:trHeight w:val="260"/>
        </w:trPr>
        <w:tc>
          <w:tcPr>
            <w:tcW w:w="1049" w:type="dxa"/>
            <w:tcBorders>
              <w:left w:val="nil"/>
              <w:right w:val="nil"/>
            </w:tcBorders>
          </w:tcPr>
          <w:p w14:paraId="272843E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4C9" w14:textId="44846BCC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662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FC64" w14:textId="05AD12E0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ront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A6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F11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3.1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F9C" w14:textId="150CDE95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4BE" w14:textId="54F02D92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4B65" w14:textId="36566C54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867E9B" w:rsidRPr="00E95511" w14:paraId="30E6A5B4" w14:textId="77777777" w:rsidTr="008A5734">
        <w:trPr>
          <w:trHeight w:val="260"/>
        </w:trPr>
        <w:tc>
          <w:tcPr>
            <w:tcW w:w="104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03EEAF3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FF4D" w14:textId="4EC1EA1B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7375D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D781" w14:textId="25579F5A" w:rsidR="00867E9B" w:rsidRPr="00E95511" w:rsidRDefault="0084630D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triangular pa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5F48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72AD1" w14:textId="7777777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2.9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6FB6" w14:textId="45A8CF91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8684" w14:textId="5C258333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30EC" w14:textId="49119347" w:rsidR="00867E9B" w:rsidRPr="00E95511" w:rsidRDefault="00867E9B" w:rsidP="00E955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</w:tbl>
    <w:p w14:paraId="02A36857" w14:textId="31DD0A49" w:rsidR="005D550F" w:rsidRPr="00E95511" w:rsidRDefault="00AC137C" w:rsidP="005D550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C37A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Note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nly the regions included in the 10-15 most stable clusters per LV are presented in this table (|Bootstrap Ratios|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 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1, Cluster Size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10). 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P = patients, C = controls, BSR = bootstrap ratio</w:t>
      </w:r>
      <w:r w:rsidR="0084630D">
        <w:rPr>
          <w:rFonts w:ascii="Times New Roman" w:eastAsia="Times New Roman" w:hAnsi="Times New Roman" w:cs="Times New Roman"/>
          <w:color w:val="000000"/>
          <w:sz w:val="22"/>
          <w:szCs w:val="22"/>
        </w:rPr>
        <w:t>, R = right, L = left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1FBE6F59" w14:textId="3C4BB93B" w:rsidR="00E95511" w:rsidRDefault="00E95511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00DF1A9" w14:textId="49CF19F2" w:rsidR="00E95511" w:rsidRDefault="00E95511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67E9B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egions Showing Distinct Connectivity with the </w:t>
      </w:r>
      <w:r w:rsidR="00867E9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osterior 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ingulate Cortex in </w:t>
      </w:r>
      <w:r w:rsidR="00867E9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atients with MDD and Controls 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>Automatically Labeled Using the AAL Atlas</w:t>
      </w:r>
    </w:p>
    <w:tbl>
      <w:tblPr>
        <w:tblW w:w="10124" w:type="dxa"/>
        <w:tblLook w:val="04A0" w:firstRow="1" w:lastRow="0" w:firstColumn="1" w:lastColumn="0" w:noHBand="0" w:noVBand="1"/>
      </w:tblPr>
      <w:tblGrid>
        <w:gridCol w:w="1048"/>
        <w:gridCol w:w="913"/>
        <w:gridCol w:w="913"/>
        <w:gridCol w:w="3742"/>
        <w:gridCol w:w="1094"/>
        <w:gridCol w:w="794"/>
        <w:gridCol w:w="540"/>
        <w:gridCol w:w="540"/>
        <w:gridCol w:w="540"/>
      </w:tblGrid>
      <w:tr w:rsidR="0084630D" w:rsidRPr="00E95511" w14:paraId="6B3D2863" w14:textId="77777777" w:rsidTr="009A6F11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9CFC005" w14:textId="77777777" w:rsidR="0084630D" w:rsidRDefault="0084630D" w:rsidP="00E9551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2A65647C" w14:textId="77777777" w:rsidR="0084630D" w:rsidRDefault="0084630D" w:rsidP="00E9551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65B8D4F8" w14:textId="49B7C74B" w:rsidR="0084630D" w:rsidRPr="00E95511" w:rsidRDefault="0084630D" w:rsidP="00E9551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A9DC" w14:textId="07370B4A" w:rsidR="0084630D" w:rsidRPr="00E95511" w:rsidRDefault="0084630D" w:rsidP="00E9551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11BF" w14:textId="77CFAE16" w:rsidR="0084630D" w:rsidRPr="00E95511" w:rsidRDefault="0084630D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A866" w14:textId="77777777" w:rsidR="0084630D" w:rsidRPr="00E95511" w:rsidRDefault="0084630D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2CFE" w14:textId="32BCCC4C" w:rsidR="0084630D" w:rsidRPr="00E95511" w:rsidRDefault="0084630D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f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oxe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EE13E" w14:textId="67279205" w:rsidR="0084630D" w:rsidRPr="00E95511" w:rsidRDefault="0084630D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SR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82C6" w14:textId="65A017A3" w:rsidR="0084630D" w:rsidRDefault="0084630D" w:rsidP="008463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 MNI coordinates</w:t>
            </w:r>
          </w:p>
          <w:p w14:paraId="142504FD" w14:textId="7E12E36B" w:rsidR="0084630D" w:rsidRPr="00E95511" w:rsidRDefault="0084630D" w:rsidP="008463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867E9B" w:rsidRPr="00E95511" w14:paraId="6D697CE3" w14:textId="77777777" w:rsidTr="0084630D">
        <w:trPr>
          <w:trHeight w:val="260"/>
        </w:trPr>
        <w:tc>
          <w:tcPr>
            <w:tcW w:w="104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C62CC11" w14:textId="77777777" w:rsidR="00E7206B" w:rsidRDefault="00E7206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</w:p>
          <w:p w14:paraId="6CD9AF29" w14:textId="64A02E29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 </w:t>
            </w:r>
            <w:r w:rsidR="00EC63C2">
              <w:rPr>
                <w:rFonts w:ascii="Times New Roman" w:eastAsia="Times New Roman" w:hAnsi="Times New Roman" w:cs="Times New Roman"/>
                <w:sz w:val="22"/>
                <w:szCs w:val="22"/>
              </w:rPr>
              <w:t>&gt;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</w:t>
            </w:r>
          </w:p>
        </w:tc>
        <w:tc>
          <w:tcPr>
            <w:tcW w:w="9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4CF0" w14:textId="7ECF2C0B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71D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374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F8A8" w14:textId="443F8F5A" w:rsidR="00867E9B" w:rsidRPr="00E95511" w:rsidRDefault="0084630D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postcentral gyrus</w:t>
            </w:r>
          </w:p>
        </w:tc>
        <w:tc>
          <w:tcPr>
            <w:tcW w:w="109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05B2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E23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43</w:t>
            </w:r>
          </w:p>
        </w:tc>
        <w:tc>
          <w:tcPr>
            <w:tcW w:w="5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71B3" w14:textId="21E44F2C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9D3" w14:textId="6AF179DD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FC7" w14:textId="552817DA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867E9B" w:rsidRPr="00E95511" w14:paraId="2D77FC16" w14:textId="77777777" w:rsidTr="0084630D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02171D15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0821" w14:textId="762199D3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909C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9A79" w14:textId="1CCA8965" w:rsidR="00867E9B" w:rsidRPr="00E95511" w:rsidRDefault="0084630D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superior p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ariet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F0B8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97BD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.7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FC7" w14:textId="59BF36F8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787E" w14:textId="54B060CA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55B6" w14:textId="3610FB3E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867E9B" w:rsidRPr="00E95511" w14:paraId="56C05967" w14:textId="77777777" w:rsidTr="0084630D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1F1F13F0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EB114" w14:textId="4BC3519F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4B59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4B34" w14:textId="0B147F48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parietal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8FABB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C6E8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6622" w14:textId="7A8CC633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F480" w14:textId="60F575DA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8BDA6" w14:textId="64C4BB82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867E9B" w:rsidRPr="00E95511" w14:paraId="58EF29B3" w14:textId="77777777" w:rsidTr="0084630D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43C1C9D1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A4ED" w14:textId="064C9A22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F024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58F7" w14:textId="0B7FA79A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supplementary motor area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C4EF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F06B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03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2C7" w14:textId="297B321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EA83" w14:textId="2F174BE6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4EB" w14:textId="1E692D7E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867E9B" w:rsidRPr="00E95511" w14:paraId="64E2CB83" w14:textId="77777777" w:rsidTr="0084630D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43464AD5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F9B4E" w14:textId="7C682AFE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5F306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91866" w14:textId="48D7E60F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supplementary motor ar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9FE7C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4B76F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F5BD" w14:textId="40555518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93A62" w14:textId="4DC5B243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C301" w14:textId="28E56325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867E9B" w:rsidRPr="00E95511" w14:paraId="7C086F0E" w14:textId="77777777" w:rsidTr="0084630D">
        <w:trPr>
          <w:trHeight w:val="260"/>
        </w:trPr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0DEA0FB0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4BBC" w14:textId="7AB1B141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61C2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300F" w14:textId="5F144E4F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edial superior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8E76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04A2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46F" w14:textId="7E5ACECF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5809" w14:textId="7303750F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3692" w14:textId="556D031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867E9B" w:rsidRPr="00E95511" w14:paraId="52A6192E" w14:textId="77777777" w:rsidTr="0084630D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33633ADE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5B21" w14:textId="67689D30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E253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BC1" w14:textId="7FA58F2B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anterior cingulate/paracingulate gyri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3E64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605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.6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2AC" w14:textId="29A57DD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5DE9" w14:textId="4DEF8BDA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B665" w14:textId="7F195BA2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867E9B" w:rsidRPr="00E95511" w14:paraId="755DA886" w14:textId="77777777" w:rsidTr="0084630D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3037E950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0E768" w14:textId="00D616DE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57A0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5C9B" w14:textId="2524EDCC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iddle cingulate/paracingulate gyr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8B16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B098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C9CBF" w14:textId="664CBF13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29F3" w14:textId="444560E3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0B99" w14:textId="64E6CB6D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867E9B" w:rsidRPr="00E95511" w14:paraId="06A4D876" w14:textId="77777777" w:rsidTr="0084630D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1B51BC33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282" w14:textId="6BFE7169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095E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5AAD" w14:textId="069EB018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 </w:t>
            </w:r>
            <w:r w:rsidR="00C3007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orsolateral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uperior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EAE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BF43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6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651" w14:textId="5D331FEF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2742" w14:textId="43132D8A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F3E7" w14:textId="558C23CF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867E9B" w:rsidRPr="00E95511" w14:paraId="660AEC5F" w14:textId="77777777" w:rsidTr="0084630D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07D530E1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0DDF0" w14:textId="29ADB3BD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F2D70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ECEDF" w14:textId="0A701230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iddle frontal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08CB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2E09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3E463" w14:textId="3D2D15D4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90FE" w14:textId="14C0919D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030BF" w14:textId="7FAE0108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867E9B" w:rsidRPr="00E95511" w14:paraId="27409BDB" w14:textId="77777777" w:rsidTr="0084630D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3C1F0234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AE24F" w14:textId="18C0EBB3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8DCD2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423F" w14:textId="32DD166B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iddle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628D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71C4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43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7566" w14:textId="7E7DE70E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9402" w14:textId="4B13F82E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F547" w14:textId="15EEEBED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867E9B" w:rsidRPr="00E95511" w14:paraId="25FF1E03" w14:textId="77777777" w:rsidTr="0084630D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151E6849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EC15" w14:textId="0CA44602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E56D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673EA" w14:textId="0BFDB8AB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p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recent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D8BD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8088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1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D23F" w14:textId="176D19FB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AA01" w14:textId="0A5F8219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FD084" w14:textId="06DF1D0C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867E9B" w:rsidRPr="00E95511" w14:paraId="75984F49" w14:textId="77777777" w:rsidTr="0084630D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1726CA58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2C8F" w14:textId="4A937CC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511F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170A" w14:textId="39C5159F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opercular part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8904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22A4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0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AC4A" w14:textId="57DBE029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945C" w14:textId="3677D96C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277" w14:textId="683807FB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67E9B" w:rsidRPr="00E95511" w14:paraId="5E8A6B00" w14:textId="77777777" w:rsidTr="0084630D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5160BD00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69E79" w14:textId="462D4299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A8B02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399BA" w14:textId="6C7FD5A3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triangular pa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D51C8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3DFF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3F66" w14:textId="66B0B545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E4C7" w14:textId="06883288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6D07" w14:textId="5D00FEE2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867E9B" w:rsidRPr="00E95511" w14:paraId="49A5163E" w14:textId="77777777" w:rsidTr="0084630D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2AF2BF20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7C772" w14:textId="073F858A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6890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116F" w14:textId="4B7C4C8A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p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recent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C736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B2E13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3F01" w14:textId="2D7B79E8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FABC" w14:textId="2E8F66AC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3AB07" w14:textId="39C98335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867E9B" w:rsidRPr="00E95511" w14:paraId="494E3390" w14:textId="77777777" w:rsidTr="0084630D">
        <w:trPr>
          <w:trHeight w:val="260"/>
        </w:trPr>
        <w:tc>
          <w:tcPr>
            <w:tcW w:w="1048" w:type="dxa"/>
            <w:tcBorders>
              <w:left w:val="nil"/>
              <w:bottom w:val="single" w:sz="12" w:space="0" w:color="auto"/>
              <w:right w:val="nil"/>
            </w:tcBorders>
          </w:tcPr>
          <w:p w14:paraId="7A930918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20A3" w14:textId="3D9AE6BF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FE6E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8AD69" w14:textId="71F6AB56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ront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5AC0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6E23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0E41" w14:textId="6678E960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AFC7" w14:textId="12FF6315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28CD" w14:textId="2161A26B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867E9B" w:rsidRPr="00E95511" w14:paraId="3AA8D9F4" w14:textId="77777777" w:rsidTr="0084630D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right w:val="nil"/>
            </w:tcBorders>
          </w:tcPr>
          <w:p w14:paraId="6E6B26EB" w14:textId="77777777" w:rsidR="00E7206B" w:rsidRDefault="00E7206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</w:p>
          <w:p w14:paraId="6AC162C1" w14:textId="5A660BFB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 </w:t>
            </w:r>
            <w:r w:rsidR="00EC63C2">
              <w:rPr>
                <w:rFonts w:ascii="Times New Roman" w:eastAsia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F526" w14:textId="75D0EA82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AAD6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7D380" w14:textId="152079EE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p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recuneu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7D5D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248A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2.6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8E1C" w14:textId="61F3B7A6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A90E" w14:textId="713779D8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529B" w14:textId="5345842A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867E9B" w:rsidRPr="00E95511" w14:paraId="64EC5E1F" w14:textId="77777777" w:rsidTr="0084630D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6283DD09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F27" w14:textId="17F664C0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29CD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500C" w14:textId="573407D6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iddle t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empo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D81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8BFA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2.8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E5EA" w14:textId="4832FC0E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11A9" w14:textId="0178666F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3718" w14:textId="75CB8FAF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</w:tr>
      <w:tr w:rsidR="00867E9B" w:rsidRPr="00E95511" w14:paraId="32362145" w14:textId="77777777" w:rsidTr="0084630D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2223C858" w14:textId="77777777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3B343" w14:textId="77C38074" w:rsidR="00867E9B" w:rsidRPr="00E95511" w:rsidRDefault="00867E9B" w:rsidP="00E95511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EFAC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8D9F" w14:textId="189DFEB4" w:rsidR="00867E9B" w:rsidRPr="00E95511" w:rsidRDefault="00041DA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t</w:t>
            </w:r>
            <w:r w:rsidR="00867E9B"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empo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FB95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4F67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3.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31F2C" w14:textId="400BC73C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C575" w14:textId="25A6E7B0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F79D" w14:textId="6ABEEBC0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</w:tr>
      <w:tr w:rsidR="00867E9B" w:rsidRPr="00E95511" w14:paraId="6A294AA6" w14:textId="77777777" w:rsidTr="0084630D">
        <w:trPr>
          <w:trHeight w:val="260"/>
        </w:trPr>
        <w:tc>
          <w:tcPr>
            <w:tcW w:w="1048" w:type="dxa"/>
            <w:tcBorders>
              <w:left w:val="nil"/>
              <w:bottom w:val="single" w:sz="24" w:space="0" w:color="auto"/>
              <w:right w:val="nil"/>
            </w:tcBorders>
          </w:tcPr>
          <w:p w14:paraId="4052B3E8" w14:textId="77777777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28BC" w14:textId="51C9A884" w:rsidR="00867E9B" w:rsidRPr="00E95511" w:rsidRDefault="00867E9B" w:rsidP="00E9551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297E0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95592" w14:textId="30CDAF21" w:rsidR="00867E9B" w:rsidRPr="00E95511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l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obule VIII of cerebellar hemisphere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C324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F14B8" w14:textId="777777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eastAsia="Times New Roman" w:hAnsi="Times New Roman" w:cs="Times New Roman"/>
                <w:sz w:val="22"/>
                <w:szCs w:val="22"/>
              </w:rPr>
              <w:t>-3.5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AAC1D" w14:textId="41B17C77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9A324" w14:textId="223B288D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5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3DF2" w14:textId="64FD417E" w:rsidR="00867E9B" w:rsidRPr="00E95511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95511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</w:tr>
    </w:tbl>
    <w:p w14:paraId="462E065C" w14:textId="633606B2" w:rsidR="005D550F" w:rsidRPr="00E95511" w:rsidRDefault="00E7206B" w:rsidP="005D550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C37A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Note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nly the regions included in the 10-15 most stable clusters per LV are presented in this table (|Bootstrap Ratios|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 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0, Cluster Size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10). 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P = patients, C = controls, BSR = bootstrap ratio</w:t>
      </w:r>
      <w:r w:rsidR="00041DA9">
        <w:rPr>
          <w:rFonts w:ascii="Times New Roman" w:eastAsia="Times New Roman" w:hAnsi="Times New Roman" w:cs="Times New Roman"/>
          <w:color w:val="000000"/>
          <w:sz w:val="22"/>
          <w:szCs w:val="22"/>
        </w:rPr>
        <w:t>, R = right, L = left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178B3A10" w14:textId="4AFC3AF6" w:rsidR="00E95511" w:rsidRDefault="00E95511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96EC6BC" w14:textId="77777777" w:rsidR="001869EC" w:rsidRDefault="001869EC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9AA5D54" w14:textId="39D25B84" w:rsidR="00DD429F" w:rsidRDefault="00DD429F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67E9B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3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867E9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egions Showing Distinct Connectivity with the </w:t>
      </w:r>
      <w:r w:rsidR="00867E9B">
        <w:rPr>
          <w:rFonts w:ascii="Times New Roman" w:eastAsia="Times New Roman" w:hAnsi="Times New Roman" w:cs="Times New Roman"/>
          <w:color w:val="000000"/>
          <w:sz w:val="22"/>
          <w:szCs w:val="22"/>
        </w:rPr>
        <w:t>Insula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</w:t>
      </w:r>
      <w:r w:rsidR="00867E9B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atients with MDD and Controls </w:t>
      </w:r>
      <w:r w:rsidR="00867E9B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>Automatically Labeled Using the AAL Atlas</w:t>
      </w:r>
    </w:p>
    <w:tbl>
      <w:tblPr>
        <w:tblW w:w="10182" w:type="dxa"/>
        <w:tblLook w:val="04A0" w:firstRow="1" w:lastRow="0" w:firstColumn="1" w:lastColumn="0" w:noHBand="0" w:noVBand="1"/>
      </w:tblPr>
      <w:tblGrid>
        <w:gridCol w:w="1048"/>
        <w:gridCol w:w="913"/>
        <w:gridCol w:w="913"/>
        <w:gridCol w:w="3742"/>
        <w:gridCol w:w="1094"/>
        <w:gridCol w:w="794"/>
        <w:gridCol w:w="561"/>
        <w:gridCol w:w="556"/>
        <w:gridCol w:w="561"/>
      </w:tblGrid>
      <w:tr w:rsidR="00A34AB7" w:rsidRPr="00DD429F" w14:paraId="260DA4C3" w14:textId="77777777" w:rsidTr="00481118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7BB697B" w14:textId="77777777" w:rsidR="00A34AB7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1707F55B" w14:textId="77777777" w:rsidR="00A34AB7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0F5263F5" w14:textId="4EC92E74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9244F" w14:textId="10DD27F4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C80F" w14:textId="6B5D347E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CDBB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302A" w14:textId="2154EDC3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oxe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7BB2" w14:textId="6583F4C4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SR</w:t>
            </w:r>
          </w:p>
        </w:tc>
        <w:tc>
          <w:tcPr>
            <w:tcW w:w="1678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14B03" w14:textId="04807305" w:rsidR="00A34AB7" w:rsidRDefault="00A34AB7" w:rsidP="00A34A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 MNI coordinates</w:t>
            </w:r>
          </w:p>
          <w:p w14:paraId="299A7881" w14:textId="6505A53F" w:rsidR="00A34AB7" w:rsidRPr="00DD429F" w:rsidRDefault="00A34AB7" w:rsidP="00A34A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867E9B" w:rsidRPr="00DD429F" w14:paraId="7ADC913F" w14:textId="77777777" w:rsidTr="00A34AB7">
        <w:trPr>
          <w:trHeight w:val="260"/>
        </w:trPr>
        <w:tc>
          <w:tcPr>
            <w:tcW w:w="1048" w:type="dxa"/>
            <w:tcBorders>
              <w:top w:val="single" w:sz="24" w:space="0" w:color="auto"/>
              <w:left w:val="nil"/>
              <w:right w:val="nil"/>
            </w:tcBorders>
          </w:tcPr>
          <w:p w14:paraId="7C5372A5" w14:textId="77777777" w:rsidR="00E7206B" w:rsidRDefault="00E7206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</w:p>
          <w:p w14:paraId="07FD4FB9" w14:textId="0A79C3A6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gt; C</w:t>
            </w:r>
          </w:p>
        </w:tc>
        <w:tc>
          <w:tcPr>
            <w:tcW w:w="913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F25" w14:textId="66D156D6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FE2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3742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F84" w14:textId="4C07CDCF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p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recent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08E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D1E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561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019" w14:textId="62CEB162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56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AB66" w14:textId="4BE25FBE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61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4A5D" w14:textId="2F5C468E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867E9B" w:rsidRPr="00DD429F" w14:paraId="2CA2F454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3478BE36" w14:textId="7777777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D1851" w14:textId="1BE828FA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D423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90E2C" w14:textId="3E12A84E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p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ostcent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15E17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635C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9371" w14:textId="101FBF0F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39C7" w14:textId="4143B03B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7E81" w14:textId="302319D0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867E9B" w:rsidRPr="00DD429F" w14:paraId="67545881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24AA6B2A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0FB7" w14:textId="1725EAB9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80C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121B" w14:textId="4890E786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opercular part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63CF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968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.22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697C" w14:textId="5B43DC79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99E1" w14:textId="7678F6B9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32CA" w14:textId="6100685F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867E9B" w:rsidRPr="00DD429F" w14:paraId="0219DE7F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3400366B" w14:textId="7777777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44700" w14:textId="38DDE753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48153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21B14" w14:textId="5F492C32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triangular pa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5A482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EBB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.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29E52" w14:textId="0B90635B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9265" w14:textId="6880A034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0807" w14:textId="69F4F3DD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867E9B" w:rsidRPr="00DD429F" w14:paraId="1E8D3C60" w14:textId="77777777" w:rsidTr="00A34AB7">
        <w:trPr>
          <w:trHeight w:val="260"/>
        </w:trPr>
        <w:tc>
          <w:tcPr>
            <w:tcW w:w="1048" w:type="dxa"/>
            <w:tcBorders>
              <w:left w:val="nil"/>
              <w:bottom w:val="single" w:sz="12" w:space="0" w:color="auto"/>
              <w:right w:val="nil"/>
            </w:tcBorders>
          </w:tcPr>
          <w:p w14:paraId="7FD98A39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5B78" w14:textId="0734637E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E051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461E" w14:textId="6950C955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ront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9355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2B0C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2.76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37659" w14:textId="274532A6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326F" w14:textId="4548EEA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C124" w14:textId="048C77CF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867E9B" w:rsidRPr="00DD429F" w14:paraId="3BBA31BB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right w:val="nil"/>
            </w:tcBorders>
          </w:tcPr>
          <w:p w14:paraId="488FD7A5" w14:textId="77777777" w:rsidR="00E7206B" w:rsidRDefault="00E7206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</w:p>
          <w:p w14:paraId="1681C027" w14:textId="72C69D5C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C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EE7E" w14:textId="5798A86A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136C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9D3" w14:textId="71B98E79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f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usifor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836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A56B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66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D62" w14:textId="085FEFC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32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2555" w14:textId="1D88C80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56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E15B" w14:textId="7B8E8072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867E9B" w:rsidRPr="00DD429F" w14:paraId="0D9F5D12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6BAD41E0" w14:textId="7777777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AC52" w14:textId="0AB56340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BA6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FE6FE" w14:textId="0488FD62" w:rsidR="00867E9B" w:rsidRPr="00687A29" w:rsidRDefault="00687A29" w:rsidP="00687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l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obule VI of cerebellar hemispher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6A53" w14:textId="77777777" w:rsidR="00867E9B" w:rsidRPr="00DD429F" w:rsidRDefault="00867E9B" w:rsidP="00687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4DA0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4.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C28C3" w14:textId="200C08C1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3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496DC" w14:textId="2F63A1E9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3D7B" w14:textId="71974706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867E9B" w:rsidRPr="00DD429F" w14:paraId="3EEA4CDF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52B64DB2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6A9" w14:textId="70C50DFB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B0EE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9BDE" w14:textId="3B363C70" w:rsidR="00867E9B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 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Lobule IX of cerebellar hemisphere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3B6F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FC7A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4.0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8BB0" w14:textId="538CDBAA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80E" w14:textId="28A54B58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4A83" w14:textId="37466892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</w:tr>
      <w:tr w:rsidR="00867E9B" w:rsidRPr="00DD429F" w14:paraId="7C88D898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4FBD5C28" w14:textId="7777777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3D337" w14:textId="36CF74B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B467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C1EF" w14:textId="762A88FE" w:rsidR="00867E9B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Lobule IX of vermi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EB08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05977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4EF9E" w14:textId="17B9E070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3B84" w14:textId="537BC6A8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5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1CDC" w14:textId="473E5E2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32</w:t>
            </w:r>
          </w:p>
        </w:tc>
      </w:tr>
      <w:tr w:rsidR="00867E9B" w:rsidRPr="00DD429F" w14:paraId="177AAAA6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4C3D63EC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84AE" w14:textId="2E8555E8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D417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F37C4" w14:textId="52AFD164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nsula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B49FE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295C6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61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8BA79" w14:textId="51D9E0B3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A33A" w14:textId="1B87A733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0B7DF" w14:textId="579DDD5F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867E9B" w:rsidRPr="00DD429F" w14:paraId="6B673B5C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2E4018E8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477" w14:textId="6A2F28E0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11FA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A179" w14:textId="12715A4C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f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usifor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04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B34D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35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8D4" w14:textId="378F607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734" w14:textId="35D3D501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8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137B" w14:textId="6EFF1DF5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867E9B" w:rsidRPr="00DD429F" w14:paraId="382AB95F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11FD2D10" w14:textId="7777777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24FD" w14:textId="6C083599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05C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A316" w14:textId="49270558" w:rsidR="00867E9B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l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obule VI of cerebellar hemisphere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8B7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18B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3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D8FA" w14:textId="7CF41ACB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BBC5" w14:textId="2454A95E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C634F" w14:textId="111AE671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867E9B" w:rsidRPr="00DD429F" w14:paraId="6321CC19" w14:textId="77777777" w:rsidTr="00A34AB7">
        <w:trPr>
          <w:trHeight w:val="260"/>
        </w:trPr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14:paraId="4DCC2A34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4C19" w14:textId="38B689AB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C13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4B72" w14:textId="09F4D840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c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alcarin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issure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662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72DD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2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6C78" w14:textId="3D08F1C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E586" w14:textId="3DE89530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2CC9" w14:textId="654C6C3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867E9B" w:rsidRPr="00DD429F" w14:paraId="391AB8B7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2B07064F" w14:textId="7777777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3F3" w14:textId="2C7BF8DD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516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7597" w14:textId="6D7D7D35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c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uneus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193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07A7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84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3D93" w14:textId="3A05B704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1B2E" w14:textId="3B8AFD1A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610A" w14:textId="0CE0E52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867E9B" w:rsidRPr="00DD429F" w14:paraId="7C517ECC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0F1FA653" w14:textId="7777777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1687" w14:textId="4789DE3D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0EE9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E0A1" w14:textId="25620EA8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p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recune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4E1E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58F44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8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10A7" w14:textId="3100C4EF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8E57" w14:textId="7BAB8DEF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77DF" w14:textId="2F1BDA66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867E9B" w:rsidRPr="00DD429F" w14:paraId="3BB1C348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4847237C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A61AD" w14:textId="4C3C81AA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21692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A805" w14:textId="271C5DD7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c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alcarin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issure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29E82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C123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12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225F" w14:textId="4F69DEBB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87B5D" w14:textId="3167747B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92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8B81" w14:textId="4CF5D16D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867E9B" w:rsidRPr="00DD429F" w14:paraId="7C05257C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019F4724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D7ED1" w14:textId="6C2925E2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6F3B7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7A84" w14:textId="631A155C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c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alcarin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issure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8D4EC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39B3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54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6B50" w14:textId="2184006A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8307" w14:textId="779BB31D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68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6867" w14:textId="69888E76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867E9B" w:rsidRPr="00DD429F" w14:paraId="07E2589D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76B310C6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446E6" w14:textId="5678E341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0B3C7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DCB68" w14:textId="45BE7BCD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l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ingu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472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5125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70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FCCF5" w14:textId="11FCFA30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6CF02" w14:textId="5142CBD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8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712B" w14:textId="58620ED1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</w:tr>
      <w:tr w:rsidR="00867E9B" w:rsidRPr="00DD429F" w14:paraId="1F732F3F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22E128ED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849" w14:textId="4E977144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F34E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C64F" w14:textId="02B30B57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l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ingu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AFC7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810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04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0C14" w14:textId="43133793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32EF" w14:textId="071B2539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23C" w14:textId="559A2D79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867E9B" w:rsidRPr="00DD429F" w14:paraId="3E0F5B0D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1E769EA6" w14:textId="77777777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84740" w14:textId="32EBE32A" w:rsidR="00867E9B" w:rsidRPr="00DD429F" w:rsidRDefault="00867E9B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210B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5EB8" w14:textId="6B250696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f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usiform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06368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46DA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8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4EA45" w14:textId="2DF46541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C2112" w14:textId="2734E9BA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D9EBB" w14:textId="2EE30DE3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</w:tr>
      <w:tr w:rsidR="00867E9B" w:rsidRPr="00DD429F" w14:paraId="3EF2ED93" w14:textId="77777777" w:rsidTr="00A34AB7">
        <w:trPr>
          <w:trHeight w:val="260"/>
        </w:trPr>
        <w:tc>
          <w:tcPr>
            <w:tcW w:w="1048" w:type="dxa"/>
            <w:tcBorders>
              <w:left w:val="nil"/>
              <w:right w:val="nil"/>
            </w:tcBorders>
          </w:tcPr>
          <w:p w14:paraId="6B34A1C8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9F2" w14:textId="47B0F85B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DC28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AC18" w14:textId="2D98871F" w:rsidR="00867E9B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 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Lobule VIII of cerebellar hemisphere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EC15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D9E3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92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C7D7" w14:textId="0F76709D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25A7" w14:textId="7BB61F3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56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2107" w14:textId="525F088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</w:tr>
      <w:tr w:rsidR="00867E9B" w:rsidRPr="00DD429F" w14:paraId="4F342C2F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00F468CF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E6B0" w14:textId="5D2F76FB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AFF3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0D818" w14:textId="3840DE4F" w:rsidR="00867E9B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 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Lobule I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of cerebellar hemispher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C9E4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FA01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8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F1D2" w14:textId="47B7247C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BEFFD" w14:textId="02BCD414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28990" w14:textId="7D351E08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</w:tr>
      <w:tr w:rsidR="00867E9B" w:rsidRPr="00DD429F" w14:paraId="314764D6" w14:textId="77777777" w:rsidTr="00A34AB7">
        <w:trPr>
          <w:trHeight w:val="260"/>
        </w:trPr>
        <w:tc>
          <w:tcPr>
            <w:tcW w:w="1048" w:type="dxa"/>
            <w:tcBorders>
              <w:left w:val="nil"/>
              <w:bottom w:val="single" w:sz="24" w:space="0" w:color="auto"/>
              <w:right w:val="nil"/>
            </w:tcBorders>
          </w:tcPr>
          <w:p w14:paraId="3E87EFB9" w14:textId="77777777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0685" w14:textId="3B6576B6" w:rsidR="00867E9B" w:rsidRPr="00DD429F" w:rsidRDefault="00867E9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DF9B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F521" w14:textId="5C094C4D" w:rsidR="00867E9B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l</w:t>
            </w:r>
            <w:r w:rsidR="00867E9B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ingu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D932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9FD5A" w14:textId="77777777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87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9234A" w14:textId="2F7FCED5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8D32" w14:textId="73BE5649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4A3A9" w14:textId="0FEEA671" w:rsidR="00867E9B" w:rsidRPr="00DD429F" w:rsidRDefault="00867E9B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</w:tbl>
    <w:p w14:paraId="6EB6CEDC" w14:textId="1F1482EB" w:rsidR="005D550F" w:rsidRDefault="00E7206B" w:rsidP="005D550F">
      <w:pPr>
        <w:spacing w:line="36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FC37A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Note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nly the regions included in the 10-15 most stable clusters per LV are presented in this table (|Bootstrap Ratios|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 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0, Cluster Size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10). 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P = patients, C = controls, BSR = bootstrap ratio</w:t>
      </w:r>
      <w:r w:rsidR="00A34AB7">
        <w:rPr>
          <w:rFonts w:ascii="Times New Roman" w:eastAsia="Times New Roman" w:hAnsi="Times New Roman" w:cs="Times New Roman"/>
          <w:color w:val="000000"/>
          <w:sz w:val="22"/>
          <w:szCs w:val="22"/>
        </w:rPr>
        <w:t>, R = right, L = left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70EF2A17" w14:textId="77777777" w:rsidR="00E7206B" w:rsidRPr="00E95511" w:rsidRDefault="00E7206B" w:rsidP="005D550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F9BE44E" w14:textId="222EA174" w:rsidR="00DD429F" w:rsidRDefault="00DD429F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D550F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4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D550F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egions Showing Distinct Connectivity with the 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Dorsolateral Prefrontal Cortex</w:t>
      </w:r>
      <w:r w:rsidR="005D550F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atients with MDD and Controls </w:t>
      </w:r>
      <w:r w:rsidR="005D550F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>Automatically Labeled Using the AAL Atlas</w:t>
      </w:r>
    </w:p>
    <w:tbl>
      <w:tblPr>
        <w:tblW w:w="10124" w:type="dxa"/>
        <w:tblLook w:val="04A0" w:firstRow="1" w:lastRow="0" w:firstColumn="1" w:lastColumn="0" w:noHBand="0" w:noVBand="1"/>
      </w:tblPr>
      <w:tblGrid>
        <w:gridCol w:w="1048"/>
        <w:gridCol w:w="913"/>
        <w:gridCol w:w="913"/>
        <w:gridCol w:w="3742"/>
        <w:gridCol w:w="1094"/>
        <w:gridCol w:w="794"/>
        <w:gridCol w:w="540"/>
        <w:gridCol w:w="540"/>
        <w:gridCol w:w="540"/>
      </w:tblGrid>
      <w:tr w:rsidR="00A34AB7" w:rsidRPr="00DD429F" w14:paraId="19148B9F" w14:textId="77777777" w:rsidTr="00C552C4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8A2D965" w14:textId="77777777" w:rsidR="00A34AB7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4FE66211" w14:textId="77777777" w:rsidR="00A34AB7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4B5D9ED6" w14:textId="0AED6272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BC64" w14:textId="2AA65D7F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30E04" w14:textId="5B14C9A5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D6015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BDB0D" w14:textId="2D57CD72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oxe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37E6" w14:textId="4135CB46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SR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F36B5" w14:textId="5B37E8DE" w:rsidR="00A34AB7" w:rsidRDefault="00A34AB7" w:rsidP="00A34A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 MNI coordinates</w:t>
            </w:r>
          </w:p>
          <w:p w14:paraId="49FD64E5" w14:textId="452568B8" w:rsidR="00A34AB7" w:rsidRPr="00DD429F" w:rsidRDefault="00A34AB7" w:rsidP="00A34A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</w:t>
            </w:r>
            <w:r w:rsidRPr="00DD429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A34AB7" w:rsidRPr="00DD429F" w14:paraId="24234B74" w14:textId="77777777" w:rsidTr="00A34AB7">
        <w:trPr>
          <w:trHeight w:val="260"/>
        </w:trPr>
        <w:tc>
          <w:tcPr>
            <w:tcW w:w="1048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</w:tcPr>
          <w:p w14:paraId="5FDF01DD" w14:textId="77777777" w:rsidR="00A34AB7" w:rsidRDefault="00E7206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</w:p>
          <w:p w14:paraId="53915AE0" w14:textId="1C24AAD3" w:rsidR="00E7206B" w:rsidRPr="00DD429F" w:rsidRDefault="00E7206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gt; C</w:t>
            </w:r>
          </w:p>
        </w:tc>
        <w:tc>
          <w:tcPr>
            <w:tcW w:w="91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D11DA" w14:textId="61A35F71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2AFC9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742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E98D3" w14:textId="72BCCA4C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iddle frontal gyrus</w:t>
            </w:r>
          </w:p>
        </w:tc>
        <w:tc>
          <w:tcPr>
            <w:tcW w:w="109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9238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9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57B2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4.05</w:t>
            </w:r>
          </w:p>
        </w:tc>
        <w:tc>
          <w:tcPr>
            <w:tcW w:w="54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09F9" w14:textId="31E32E05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4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B8C25" w14:textId="25FFE14C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4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C367E" w14:textId="27417F02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A34AB7" w:rsidRPr="00DD429F" w14:paraId="69110738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0F3105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6625" w14:textId="0A5821A3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A4CF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06D57" w14:textId="42BD321A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p</w:t>
            </w: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ariet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A222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D230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.93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3B21" w14:textId="4C22865F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239A" w14:textId="376C804C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A90C8" w14:textId="2C37649B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A34AB7" w:rsidRPr="00DD429F" w14:paraId="305662A9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right w:val="nil"/>
            </w:tcBorders>
          </w:tcPr>
          <w:p w14:paraId="4BA441A3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E2E2" w14:textId="4BD87F9B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D563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1645" w14:textId="1B2BDEEB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l</w:t>
            </w: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ingu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711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06B5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.4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3E4B" w14:textId="05A902D5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CDC" w14:textId="4FCFDD8F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EFE8" w14:textId="10136C3B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A34AB7" w:rsidRPr="00DD429F" w14:paraId="7C5CB471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56D068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BCE4" w14:textId="7776EC5E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26C50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3213" w14:textId="546252B9" w:rsidR="00A34AB7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Lobule VI of vermi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C3DD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E1A2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9D081" w14:textId="3024172D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B7BB" w14:textId="74978428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57D17" w14:textId="2672E4F1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A34AB7" w:rsidRPr="00DD429F" w14:paraId="776CE86D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right w:val="nil"/>
            </w:tcBorders>
          </w:tcPr>
          <w:p w14:paraId="1B4E4641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9849" w14:textId="2585DBCE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C67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AFD" w14:textId="42EE121D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fusiform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124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5BFD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C0C4" w14:textId="4D31389A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0075" w14:textId="092BE19F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8003" w14:textId="5CFB128D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</w:tr>
      <w:tr w:rsidR="00A34AB7" w:rsidRPr="00DD429F" w14:paraId="50705BA7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0EB0C9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88AC" w14:textId="24E9EBFB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F7B1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B0688" w14:textId="3E83DD0C" w:rsidR="00A34AB7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l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obule IV, V of cerebellar hemispher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8951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B048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9B6A" w14:textId="50DA5D08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0282" w14:textId="198C990B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F643" w14:textId="186DB562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</w:tr>
      <w:tr w:rsidR="00A34AB7" w:rsidRPr="00DD429F" w14:paraId="1F96CD18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C40430" w14:textId="77777777" w:rsidR="00A34AB7" w:rsidRDefault="00E7206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</w:p>
          <w:p w14:paraId="704371EC" w14:textId="58548AEA" w:rsidR="00E7206B" w:rsidRPr="00DD429F" w:rsidRDefault="00E7206B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 &lt; C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046B" w14:textId="77A0D620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1BD2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6FB71" w14:textId="4D251054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edial superior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8ED36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19EE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4.3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9182" w14:textId="3FDCFDE2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FE17" w14:textId="76042D39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EBEB3" w14:textId="757AF956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A34AB7" w:rsidRPr="00DD429F" w14:paraId="22EE0C88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0B5547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D30E" w14:textId="667664F1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A8E8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D0FC" w14:textId="6C2673B6" w:rsidR="00A34AB7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l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obule VIII of cerebellar hemisphere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CFB09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578C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4.3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5014" w14:textId="1A3DB7B8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EE47" w14:textId="25E7E163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3D98F" w14:textId="5FEE7436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</w:tr>
      <w:tr w:rsidR="00A34AB7" w:rsidRPr="00DD429F" w14:paraId="03F0A7AE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462BF6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A4F3" w14:textId="38D37BEE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47D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C173" w14:textId="6D2A641C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p</w:t>
            </w:r>
            <w:r w:rsidR="00A34AB7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recent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1F65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5A3D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6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D7F0" w14:textId="62C3DF83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DCBE" w14:textId="5333F5A1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49A" w14:textId="6FB252CA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A34AB7" w:rsidRPr="00DD429F" w14:paraId="7A2038A3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551240C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665F" w14:textId="33112F52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3224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4A93" w14:textId="38C9B834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</w:t>
            </w:r>
            <w:r w:rsidR="00A34AB7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ront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A56C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E6AC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E12" w14:textId="69D46B35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B1C" w14:textId="4B839E7B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174" w14:textId="7153860C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A34AB7" w:rsidRPr="00DD429F" w14:paraId="6C7E8154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3AD5B966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BBD4" w14:textId="04E0B03D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7C2B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7AC1" w14:textId="0834B363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opercular part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EC7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E8C4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0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430" w14:textId="408ED529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0F3D" w14:textId="507A28DB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5CEA" w14:textId="7CA2DDE6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A34AB7" w:rsidRPr="00DD429F" w14:paraId="420DEEB6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6C0BA1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6B53" w14:textId="34366276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63A14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CC76" w14:textId="3E2AA3A7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triangular pa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9160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3E6CB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C833" w14:textId="047394B5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06D2" w14:textId="227D919D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C8C44" w14:textId="532414BF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A34AB7" w:rsidRPr="00DD429F" w14:paraId="37997E5E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right w:val="nil"/>
            </w:tcBorders>
          </w:tcPr>
          <w:p w14:paraId="4EAF07AA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8613" w14:textId="3D06F342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4518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7A6A" w14:textId="4ABDF874" w:rsidR="00A34AB7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c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us I of cerebellar hemisphere 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2667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F47E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6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4CA7" w14:textId="7A1CAA3E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9C6E" w14:textId="22356240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7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E1CF" w14:textId="296F6C78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32</w:t>
            </w:r>
          </w:p>
        </w:tc>
      </w:tr>
      <w:tr w:rsidR="00A34AB7" w:rsidRPr="00DD429F" w14:paraId="06B3294D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3059D1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B085" w14:textId="2BC5D2AF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A605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077F" w14:textId="7CF0881E" w:rsidR="00A34AB7" w:rsidRPr="00DD429F" w:rsidRDefault="00687A29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c</w:t>
            </w:r>
            <w:r w:rsidRPr="00687A29">
              <w:rPr>
                <w:rFonts w:ascii="Times New Roman" w:eastAsia="Times New Roman" w:hAnsi="Times New Roman" w:cs="Times New Roman"/>
                <w:sz w:val="22"/>
                <w:szCs w:val="22"/>
              </w:rPr>
              <w:t>rus II of cerebellar hemispher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792BE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54350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280F" w14:textId="672F6C1E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192AD" w14:textId="1FCB5955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4DEC6" w14:textId="3B5E22D0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</w:tr>
      <w:tr w:rsidR="00A34AB7" w:rsidRPr="00DD429F" w14:paraId="48795054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A74C59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1A82" w14:textId="5CF28363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B529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A7C1" w14:textId="58FADD4E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opercular part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8A5B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679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7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9963" w14:textId="7CC3C51F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4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451A" w14:textId="074C0F12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E3FE" w14:textId="48FF1DDF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34AB7" w:rsidRPr="00DD429F" w14:paraId="34CCCD80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right w:val="nil"/>
            </w:tcBorders>
          </w:tcPr>
          <w:p w14:paraId="607DD686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42C" w14:textId="5328D4F0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E22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9BD3" w14:textId="63114B31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triangular part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AF97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07B4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4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41AF" w14:textId="230A8A0B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061" w14:textId="560370F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7FDB" w14:textId="09AF7AD4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34AB7" w:rsidRPr="00DD429F" w14:paraId="3189608A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0402F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47248" w14:textId="569BBCA1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F245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3129" w14:textId="2E282795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</w:t>
            </w:r>
            <w:r w:rsidR="00A34AB7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nsul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C18B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CE8E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0E5A" w14:textId="44237C19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27AC5" w14:textId="1CCE07CE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BCF1" w14:textId="67362D50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34AB7" w:rsidRPr="00DD429F" w14:paraId="059AD1C0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right w:val="nil"/>
            </w:tcBorders>
          </w:tcPr>
          <w:p w14:paraId="58B5DDCB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2B0" w14:textId="31CB20CB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1DB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8B94" w14:textId="22D7A666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superior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19E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46F9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7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980" w14:textId="431110AC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0270" w14:textId="62599161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3B7D" w14:textId="0D39DF3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34AB7" w:rsidRPr="00DD429F" w14:paraId="19AB7964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748905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D7417" w14:textId="540A8A9D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B58D1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282F" w14:textId="544FC654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rontal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1803F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1BD50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88A64" w14:textId="098D69F3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-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2008F" w14:textId="027FF5D1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4CCF" w14:textId="391B6298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34AB7" w:rsidRPr="00DD429F" w14:paraId="3FA99250" w14:textId="77777777" w:rsidTr="00A34AB7">
        <w:trPr>
          <w:trHeight w:val="260"/>
        </w:trPr>
        <w:tc>
          <w:tcPr>
            <w:tcW w:w="1048" w:type="dxa"/>
            <w:tcBorders>
              <w:top w:val="single" w:sz="12" w:space="0" w:color="auto"/>
              <w:left w:val="nil"/>
              <w:right w:val="nil"/>
            </w:tcBorders>
          </w:tcPr>
          <w:p w14:paraId="189C99C9" w14:textId="77777777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C326" w14:textId="18B95272" w:rsidR="00A34AB7" w:rsidRPr="00DD429F" w:rsidRDefault="00A34AB7" w:rsidP="00DD429F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7022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8E55" w14:textId="3C2D7F8F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</w:t>
            </w:r>
            <w:r w:rsidR="00A34AB7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nsula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45BE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7553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3.0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A8D3" w14:textId="6A4F1E4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EEC" w14:textId="37C432DF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1A1" w14:textId="46CA8CBB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A34AB7" w:rsidRPr="00DD429F" w14:paraId="6A53E594" w14:textId="77777777" w:rsidTr="00A34AB7">
        <w:trPr>
          <w:trHeight w:val="260"/>
        </w:trPr>
        <w:tc>
          <w:tcPr>
            <w:tcW w:w="104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EA043D4" w14:textId="77777777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EE313" w14:textId="4AC47A9A" w:rsidR="00A34AB7" w:rsidRPr="00DD429F" w:rsidRDefault="00A34AB7" w:rsidP="00DD429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A2BD7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AC13" w14:textId="7D4AF93E" w:rsidR="00A34AB7" w:rsidRPr="00DD429F" w:rsidRDefault="00C6513F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 p</w:t>
            </w:r>
            <w:r w:rsidR="00A34AB7"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utame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62DFF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41FD" w14:textId="77777777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eastAsia="Times New Roman" w:hAnsi="Times New Roman" w:cs="Times New Roman"/>
                <w:sz w:val="22"/>
                <w:szCs w:val="22"/>
              </w:rPr>
              <w:t>-2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36325" w14:textId="1F3ECD0C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7349" w14:textId="736B07F1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68047" w14:textId="1E1BF88F" w:rsidR="00A34AB7" w:rsidRPr="00DD429F" w:rsidRDefault="00A34AB7" w:rsidP="00DD42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D429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</w:tbl>
    <w:p w14:paraId="762ACD26" w14:textId="71F4A499" w:rsidR="005D550F" w:rsidRPr="00E95511" w:rsidRDefault="00E7206B" w:rsidP="005D550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C37A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Note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nly the regions included in the 10-15 most stable clusters per LV are presented in this table (|Bootstrap Ratios|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 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0, Cluster Size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10). 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P = patients, C = controls, BSR = bootstrap ratio</w:t>
      </w:r>
      <w:r w:rsidR="00C6513F">
        <w:rPr>
          <w:rFonts w:ascii="Times New Roman" w:eastAsia="Times New Roman" w:hAnsi="Times New Roman" w:cs="Times New Roman"/>
          <w:color w:val="000000"/>
          <w:sz w:val="22"/>
          <w:szCs w:val="22"/>
        </w:rPr>
        <w:t>, R = right, L = left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p w14:paraId="008600DA" w14:textId="4FCB8748" w:rsidR="00DD429F" w:rsidRDefault="00DD429F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724B9750" w14:textId="19872A77" w:rsidR="0092731D" w:rsidRDefault="0092731D" w:rsidP="005D550F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7CACA26C" wp14:editId="0882B5DA">
            <wp:extent cx="5943600" cy="471424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11-11 at 12.06.10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1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8BF48" w14:textId="5E227ACA" w:rsidR="0092731D" w:rsidRDefault="0092731D" w:rsidP="0092731D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975E2D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1</w:t>
      </w:r>
      <w:r w:rsidRPr="00975E2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esults from PLS analysis comparing remitters to escitalopram alone and remitters to combined escitalopram and aripiprazole in terms of connectivity between the insula </w:t>
      </w:r>
      <w:r w:rsidR="00DB669C">
        <w:rPr>
          <w:rFonts w:ascii="Times New Roman" w:eastAsia="Times New Roman" w:hAnsi="Times New Roman" w:cs="Times New Roman"/>
          <w:color w:val="000000"/>
          <w:sz w:val="22"/>
          <w:szCs w:val="22"/>
        </w:rPr>
        <w:t>ROI (purple sphere)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all other voxels, projected onto a smoothed cortical surface. </w:t>
      </w:r>
      <w:r w:rsidR="00AC137C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The </w:t>
      </w:r>
      <w:r w:rsidR="00AC137C" w:rsidRPr="00F3584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correlation bar graph </w:t>
      </w:r>
      <w:r w:rsidR="00AC137C">
        <w:rPr>
          <w:rFonts w:ascii="Times New Roman" w:eastAsia="Times New Roman" w:hAnsi="Times New Roman" w:cs="Times New Roman"/>
          <w:color w:val="000000"/>
          <w:sz w:val="22"/>
          <w:szCs w:val="22"/>
        </w:rPr>
        <w:t>shows</w:t>
      </w:r>
      <w:r w:rsidR="00AC137C" w:rsidRPr="00F3584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group-dependent </w:t>
      </w:r>
      <w:r w:rsidR="00AC137C">
        <w:rPr>
          <w:rFonts w:ascii="Times New Roman" w:eastAsia="Times New Roman" w:hAnsi="Times New Roman" w:cs="Times New Roman"/>
          <w:color w:val="000000"/>
          <w:sz w:val="22"/>
          <w:szCs w:val="22"/>
        </w:rPr>
        <w:t>differences</w:t>
      </w:r>
      <w:r w:rsidR="00AC137C" w:rsidRPr="00F3584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the correlation with the seed voxel</w:t>
      </w:r>
      <w:r w:rsidR="00AC137C"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 w:rsidR="00AC137C" w:rsidRPr="00F3584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f the areas identified in the </w:t>
      </w:r>
      <w:r w:rsidR="00AC137C">
        <w:rPr>
          <w:rFonts w:ascii="Times New Roman" w:eastAsia="Times New Roman" w:hAnsi="Times New Roman" w:cs="Times New Roman"/>
          <w:color w:val="000000"/>
          <w:sz w:val="22"/>
          <w:szCs w:val="22"/>
        </w:rPr>
        <w:t>brain image</w:t>
      </w:r>
      <w:r w:rsidR="00AC137C" w:rsidRPr="00F3584A">
        <w:rPr>
          <w:rFonts w:ascii="Times New Roman" w:eastAsia="Times New Roman" w:hAnsi="Times New Roman" w:cs="Times New Roman"/>
          <w:color w:val="000000"/>
          <w:sz w:val="22"/>
          <w:szCs w:val="22"/>
        </w:rPr>
        <w:t>. The error bars indicate the 95% confidence interval</w:t>
      </w:r>
      <w:r w:rsidR="00AC137C"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 w:rsidR="00AC137C" w:rsidRPr="00F3584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derived from bootstrap estimation.</w:t>
      </w:r>
      <w:r w:rsidR="00AC137C" w:rsidRPr="00F3584A" w:rsidDel="00F3584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AC137C">
        <w:rPr>
          <w:rFonts w:ascii="Times New Roman" w:eastAsia="Times New Roman" w:hAnsi="Times New Roman" w:cs="Times New Roman"/>
          <w:color w:val="000000"/>
          <w:sz w:val="22"/>
          <w:szCs w:val="22"/>
        </w:rPr>
        <w:t>The brain image illustrates the areas that expressed this contrast most stably across participant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, as determined by bootstrapping. Only the 10-15 clusters (&gt;10 voxels) with the highest bootstrap ratios (|BSR|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2.6) are presented, and the cerebellum is not included. Red/yellow clusters indicate stronger connectivity in remitters to escitalopram alone, compared to remitters to combined escitalopram and aripiprazole. ARI = remitters to combined escitalopram and aripiprazole, SC = remitters to escitalopram alone,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PFC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= medial prefrontal cortex.</w:t>
      </w:r>
    </w:p>
    <w:p w14:paraId="64795EA4" w14:textId="77777777" w:rsidR="00363DF4" w:rsidRDefault="00363DF4" w:rsidP="0092731D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0" w:name="_GoBack"/>
      <w:bookmarkEnd w:id="0"/>
    </w:p>
    <w:p w14:paraId="0973BD69" w14:textId="098B5A3B" w:rsidR="00FB7594" w:rsidRDefault="006022C9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D550F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5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5D550F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egions Showing Distinct Connectivity with the </w:t>
      </w:r>
      <w:r w:rsidR="00363DF4">
        <w:rPr>
          <w:rFonts w:ascii="Times New Roman" w:eastAsia="Times New Roman" w:hAnsi="Times New Roman" w:cs="Times New Roman"/>
          <w:color w:val="000000"/>
          <w:sz w:val="22"/>
          <w:szCs w:val="22"/>
        </w:rPr>
        <w:t>Insula ROI</w:t>
      </w:r>
      <w:r w:rsidR="005D550F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atients Who Remitted to Escitalopram Alone compared to Patients Who Remitted to Combined Escitalopram and Aripiprazole </w:t>
      </w:r>
      <w:r w:rsidR="005D550F" w:rsidRPr="00015F2E">
        <w:rPr>
          <w:rFonts w:ascii="Times New Roman" w:eastAsia="Times New Roman" w:hAnsi="Times New Roman" w:cs="Times New Roman"/>
          <w:color w:val="000000"/>
          <w:sz w:val="22"/>
          <w:szCs w:val="22"/>
        </w:rPr>
        <w:t>Automatically Labeled Using the AAL Atlas</w:t>
      </w:r>
    </w:p>
    <w:tbl>
      <w:tblPr>
        <w:tblW w:w="10196" w:type="dxa"/>
        <w:tblLook w:val="04A0" w:firstRow="1" w:lastRow="0" w:firstColumn="1" w:lastColumn="0" w:noHBand="0" w:noVBand="1"/>
      </w:tblPr>
      <w:tblGrid>
        <w:gridCol w:w="1123"/>
        <w:gridCol w:w="913"/>
        <w:gridCol w:w="913"/>
        <w:gridCol w:w="3742"/>
        <w:gridCol w:w="1094"/>
        <w:gridCol w:w="794"/>
        <w:gridCol w:w="539"/>
        <w:gridCol w:w="539"/>
        <w:gridCol w:w="539"/>
      </w:tblGrid>
      <w:tr w:rsidR="00C6513F" w:rsidRPr="006022C9" w14:paraId="58047772" w14:textId="77777777" w:rsidTr="00C43F05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DA7046B" w14:textId="77777777" w:rsidR="00C6513F" w:rsidRDefault="00C6513F" w:rsidP="006022C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2AB53316" w14:textId="77777777" w:rsidR="00C6513F" w:rsidRDefault="00C6513F" w:rsidP="006022C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65DB2CE9" w14:textId="61559154" w:rsidR="00C6513F" w:rsidRPr="006022C9" w:rsidRDefault="00C6513F" w:rsidP="006022C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446D" w14:textId="67D808EC" w:rsidR="00C6513F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F232" w14:textId="0421057E" w:rsidR="00C6513F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uster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iz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57E2" w14:textId="77777777" w:rsidR="00C6513F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4C45" w14:textId="3EDBE7C4" w:rsidR="00C6513F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oxel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E4BB" w14:textId="49840570" w:rsidR="00C6513F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SR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795C" w14:textId="243A081A" w:rsidR="00C6513F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eak MNI coordinates</w:t>
            </w:r>
          </w:p>
          <w:p w14:paraId="74861C9C" w14:textId="3F167760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</w:t>
            </w: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       </w:t>
            </w:r>
            <w:r w:rsidRPr="006022C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z</w:t>
            </w:r>
          </w:p>
        </w:tc>
      </w:tr>
      <w:tr w:rsidR="006022C9" w:rsidRPr="006022C9" w14:paraId="7941DC95" w14:textId="77777777" w:rsidTr="00C6513F">
        <w:trPr>
          <w:trHeight w:val="260"/>
        </w:trPr>
        <w:tc>
          <w:tcPr>
            <w:tcW w:w="1123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344F721" w14:textId="25BDC5E4" w:rsidR="006022C9" w:rsidRPr="006022C9" w:rsidRDefault="00E7206B" w:rsidP="006022C9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V1: </w:t>
            </w:r>
            <w:r w:rsid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SC </w:t>
            </w:r>
            <w:r w:rsidR="00EE4AE0">
              <w:rPr>
                <w:rFonts w:ascii="Times New Roman" w:eastAsia="Times New Roman" w:hAnsi="Times New Roman" w:cs="Times New Roman"/>
                <w:sz w:val="22"/>
                <w:szCs w:val="22"/>
              </w:rPr>
              <w:t>&gt;</w:t>
            </w:r>
            <w:r w:rsid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SC+ARI</w:t>
            </w:r>
          </w:p>
        </w:tc>
        <w:tc>
          <w:tcPr>
            <w:tcW w:w="9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241C" w14:textId="2456DC0F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1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1BE5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374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CBDF" w14:textId="40F1F8FD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opercular part</w:t>
            </w:r>
          </w:p>
        </w:tc>
        <w:tc>
          <w:tcPr>
            <w:tcW w:w="109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263D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F8A7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14</w:t>
            </w:r>
          </w:p>
        </w:tc>
        <w:tc>
          <w:tcPr>
            <w:tcW w:w="53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20AB" w14:textId="5796A02E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3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1FA8" w14:textId="3B7D9B05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3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A49" w14:textId="0ADA1B32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6022C9" w:rsidRPr="006022C9" w14:paraId="6C15B04D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62728A5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26B4" w14:textId="77C971FF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BADB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9F4" w14:textId="43E6371D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triangular par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09AC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08FD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6.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B557" w14:textId="2364E8EE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A5DE" w14:textId="0DBEDB15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18A0" w14:textId="63FE898B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6022C9" w:rsidRPr="006022C9" w14:paraId="7CB91B04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A4F6560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75AF" w14:textId="274EEFB9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69DB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C1A2" w14:textId="3D86FAD6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orbital part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6435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FE93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6.33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2584" w14:textId="1FB1C7AB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2A2B" w14:textId="47463E33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F25" w14:textId="0D9290D5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6022C9" w:rsidRPr="006022C9" w14:paraId="6BE7767F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AFCCF48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5AB8" w14:textId="72F0CD31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1ED6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B0FD" w14:textId="2DC93B7E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</w:t>
            </w:r>
            <w:r w:rsidR="006022C9"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nsul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AB0F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32D6C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8.4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7350" w14:textId="645CEEB2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66E7" w14:textId="55C3FC38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9783" w14:textId="242E8749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022C9" w:rsidRPr="006022C9" w14:paraId="256300EE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90DE02D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A8DA" w14:textId="6FA8C802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B485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3FF0" w14:textId="369FB1A2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edial superior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AA10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36A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6.15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DEA" w14:textId="6B8765D1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8CC5" w14:textId="4B50E515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3556" w14:textId="05016CEB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6022C9" w:rsidRPr="006022C9" w14:paraId="1EDEA0E4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104BDC6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862" w14:textId="645DE41B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436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81B7" w14:textId="42E9D062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edial superior frontal gyr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28DD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8E3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6E2A" w14:textId="2719E548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B49" w14:textId="1F44A4A0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43D1" w14:textId="002BB6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6022C9" w:rsidRPr="006022C9" w14:paraId="02C97C56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1949E33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DE3" w14:textId="2DF0FFDD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AD1B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D760" w14:textId="0FE18BE9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anterior cingulate/paracingulate gyri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4D60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2B00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5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1A6" w14:textId="2E7E46AC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E31" w14:textId="252240F4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32F" w14:textId="7E0DBABD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6022C9" w:rsidRPr="006022C9" w14:paraId="1C4AA9EE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1E92AAA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B3CE" w14:textId="0D85D280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108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8D68" w14:textId="7E921FD5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anterior cingulate/paracingulate gyri</w:t>
            </w: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B3B5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1A5E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C7A" w14:textId="7B730FAB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667B" w14:textId="435F7381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2E35" w14:textId="67652D7C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6022C9" w:rsidRPr="006022C9" w14:paraId="3E456CCD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15691E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E0E8" w14:textId="491699C1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0F22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3FBA" w14:textId="2E629A10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cingulate/paracingulate gyri</w:t>
            </w: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9B23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C04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69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D82D" w14:textId="149135E3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FE34" w14:textId="5328BCAC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F226" w14:textId="59607304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6022C9" w:rsidRPr="006022C9" w14:paraId="5D7CCDE2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C747CB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DBE1" w14:textId="676E5BDE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ED54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77E5" w14:textId="5E458F43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iddle cingulate/paracingulate gyr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77DD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233E1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CE302" w14:textId="1F29645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D73E8" w14:textId="693833E0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47441" w14:textId="0897C2C4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6022C9" w:rsidRPr="006022C9" w14:paraId="0E0D2A7D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D0D34F0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E0E0" w14:textId="6B19EFB0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9651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69F6" w14:textId="09D8E36D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edial superior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C640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4D2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.45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187" w14:textId="37097576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2539" w14:textId="7937A231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E9DB" w14:textId="126D5D3A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6022C9" w:rsidRPr="006022C9" w14:paraId="08CAFDED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66C1563" w14:textId="77777777" w:rsidR="006022C9" w:rsidRPr="006022C9" w:rsidRDefault="006022C9" w:rsidP="006022C9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AC2B" w14:textId="5EB4BAB8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AE49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F6FF" w14:textId="4A9EE9C9" w:rsidR="006022C9" w:rsidRPr="006022C9" w:rsidRDefault="00C6513F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edial superior frontal gyr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4B43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0CC7" w14:textId="77777777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F40E" w14:textId="3709C83F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74AF" w14:textId="69FAEB13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2EE0" w14:textId="12037295" w:rsidR="006022C9" w:rsidRPr="006022C9" w:rsidRDefault="006022C9" w:rsidP="006022C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C6513F" w:rsidRPr="006022C9" w14:paraId="276780EC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08F0C25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2990" w14:textId="0B7D4A10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698E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4A53" w14:textId="353F377C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anterior cingulate/paracingulate gyri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0E8B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3C5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22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0E46" w14:textId="68AEEE81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67E0" w14:textId="2761EC0E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CB0D" w14:textId="6E0B20EC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C6513F" w:rsidRPr="006022C9" w14:paraId="13ADE819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B68D61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B759" w14:textId="6AD1DA7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B475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F89E" w14:textId="783EB72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anterior cingulate/paracingulate gyri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B904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28C6C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8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1C707" w14:textId="21FBEAD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4670" w14:textId="686441F5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09EF" w14:textId="573324BA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C6513F" w:rsidRPr="006022C9" w14:paraId="506F9EAB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DCD45E0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B7F" w14:textId="695A71D1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7464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1571" w14:textId="3DB52999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superior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6638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7D6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.40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C03F" w14:textId="1A079C16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16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131F" w14:textId="4258477B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44C2" w14:textId="56FCEC72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C6513F" w:rsidRPr="006022C9" w14:paraId="502CE182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F3D35A1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D7F1" w14:textId="56FE923E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1FE1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C0B9" w14:textId="700B4CFE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rontal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45B5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1C0E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7FCC1" w14:textId="029D7EA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3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76BF" w14:textId="55C34468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2FF7" w14:textId="692F5428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C6513F" w:rsidRPr="006022C9" w14:paraId="092E39AF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929BC5E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1CB4" w14:textId="6A3F4AE9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157C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05B3" w14:textId="6820166F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frontal gyrus, opercular part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5ABB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5BF9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.16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4776" w14:textId="70D732AE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3D4E" w14:textId="0A9C6D4B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9F17" w14:textId="2796CF6B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6513F" w:rsidRPr="006022C9" w14:paraId="4DD31D3E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246984F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99A8" w14:textId="712C0EF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ACE2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0E55" w14:textId="7D3A7E85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frontal gyrus, triangular part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726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9CFC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184" w14:textId="1B93171C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5A38" w14:textId="5D25EACA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D415" w14:textId="1969FC2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6513F" w:rsidRPr="006022C9" w14:paraId="3815EF9C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A49A58D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B7DA" w14:textId="294DD74E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085A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3C97" w14:textId="0A3271A3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frontal gyrus, orbital part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22CD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0A49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14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701" w14:textId="6CDD3789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BF4" w14:textId="440EA3B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AA45" w14:textId="3F0470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C6513F" w:rsidRPr="006022C9" w14:paraId="2386F4EF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D8C87A9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05A5" w14:textId="6660E05F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359D7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7136" w14:textId="0C737D4E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</w:t>
            </w:r>
            <w:r w:rsidR="00C6513F"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nsul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F1DF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B5E6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.1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3A1B" w14:textId="538C1BFC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F9E5" w14:textId="30B0E1A0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A91A" w14:textId="1D5E16DD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C6513F" w:rsidRPr="006022C9" w14:paraId="332F01C1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D2D7848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27EE" w14:textId="033D2E7F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844B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F8E1" w14:textId="34A7AC09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middle frontal gyrus</w:t>
            </w:r>
            <w:r w:rsidR="00055348">
              <w:rPr>
                <w:rFonts w:ascii="Times New Roman" w:eastAsia="Times New Roman" w:hAnsi="Times New Roman" w:cs="Times New Roman"/>
                <w:sz w:val="22"/>
                <w:szCs w:val="22"/>
              </w:rPr>
              <w:t>, orbital part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9C18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FBB7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65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81C3" w14:textId="39C3BD0D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C710" w14:textId="0228454F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DFB" w14:textId="7CB01A0C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C6513F" w:rsidRPr="006022C9" w14:paraId="51A077F2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01916B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0C1A" w14:textId="346C3A33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03C2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F9CD" w14:textId="5911C7A8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frontal gyrus</w:t>
            </w:r>
            <w:r w:rsidR="00551DC4">
              <w:rPr>
                <w:rFonts w:ascii="Times New Roman" w:eastAsia="Times New Roman" w:hAnsi="Times New Roman" w:cs="Times New Roman"/>
                <w:sz w:val="22"/>
                <w:szCs w:val="22"/>
              </w:rPr>
              <w:t>, orbital pa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FC85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36C5B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8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CA95" w14:textId="717A6978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82B5" w14:textId="5E6FA282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25A8" w14:textId="31A693FC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</w:p>
        </w:tc>
      </w:tr>
      <w:tr w:rsidR="00C6513F" w:rsidRPr="006022C9" w14:paraId="2958F0EA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1A01726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578F" w14:textId="52347602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B7DB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1B29" w14:textId="7AA61B48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</w:t>
            </w:r>
            <w:r w:rsidR="00C6513F"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nsula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BC20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F55D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63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AD2D" w14:textId="2059FB7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80A0" w14:textId="088697A8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358A" w14:textId="50866DAC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6513F" w:rsidRPr="006022C9" w14:paraId="3136DB5E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13CC49C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6AB" w14:textId="35A4E04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6E55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A645" w14:textId="7154F0C2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ront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46A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E0F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0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907C" w14:textId="3D9EA6C3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D97C" w14:textId="14CC5E4A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4E3B" w14:textId="5585095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6513F" w:rsidRPr="006022C9" w14:paraId="387AE927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43F0396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5E4" w14:textId="634F4CB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CE7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7926" w14:textId="51BE8905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frontal gyrus</w:t>
            </w:r>
            <w:r w:rsidR="00055348">
              <w:rPr>
                <w:rFonts w:ascii="Times New Roman" w:eastAsia="Times New Roman" w:hAnsi="Times New Roman" w:cs="Times New Roman"/>
                <w:sz w:val="22"/>
                <w:szCs w:val="22"/>
              </w:rPr>
              <w:t>, orbital part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6AC3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B160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37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9759" w14:textId="5F0B7230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8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2B9D" w14:textId="0F6F50B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0A9" w14:textId="5C277931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C6513F" w:rsidRPr="006022C9" w14:paraId="69018B8F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9870DC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F5B20" w14:textId="30797C0B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D24A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176F" w14:textId="092B14B7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frontal gyrus, orbital pa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B9CB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A6AA1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2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59B6" w14:textId="3BD6FC6B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6FF0" w14:textId="72D9B28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1558" w14:textId="041C9BA6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  <w:tr w:rsidR="00C6513F" w:rsidRPr="006022C9" w14:paraId="11E9E134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37C6D42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4511" w14:textId="562E90F8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8B2C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356" w14:textId="1CEAC428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frontal gyrus, opercular part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379B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F539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94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6339" w14:textId="67C8A559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18A" w14:textId="1202B049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D130" w14:textId="675A7489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C6513F" w:rsidRPr="006022C9" w14:paraId="46CF6B92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B2B593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1354C" w14:textId="67785DC8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814C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0E88" w14:textId="1FA78D7B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inferior frontal gyrus, triangular pa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7403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73A0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4.2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4A77B" w14:textId="68A6318D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D1F5" w14:textId="70F355B6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8674B" w14:textId="2ED9D568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C6513F" w:rsidRPr="006022C9" w14:paraId="38D29733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C565889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8E91" w14:textId="55EC7BCD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011F1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D060C" w14:textId="628228A2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 supramarginal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B661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6DAB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96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2F6E" w14:textId="33225699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E87E6" w14:textId="6FDA94C0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3CA0" w14:textId="46C3D253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C6513F" w:rsidRPr="006022C9" w14:paraId="42FBE0F0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7BA1ECA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478A" w14:textId="478F83A5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81B9A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ABB3" w14:textId="673FB9EE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p</w:t>
            </w:r>
            <w:r w:rsidR="00C6513F"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utamen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F12E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54EC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92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81BB" w14:textId="030DF3F1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ABEA" w14:textId="3AD9EE54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06B3" w14:textId="65FDC06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4</w:t>
            </w:r>
          </w:p>
        </w:tc>
      </w:tr>
      <w:tr w:rsidR="00C6513F" w:rsidRPr="006022C9" w14:paraId="41A1B595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1FCB9D67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DD8" w14:textId="6A3C2105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C52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37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525C" w14:textId="09E97176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middle t</w:t>
            </w:r>
            <w:r w:rsidR="00C6513F"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empo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74D4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C7F3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88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946F" w14:textId="527F770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5A63" w14:textId="291EBF92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56</w:t>
            </w:r>
          </w:p>
        </w:tc>
        <w:tc>
          <w:tcPr>
            <w:tcW w:w="53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6FAB" w14:textId="162B507D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6513F" w:rsidRPr="006022C9" w14:paraId="6017049E" w14:textId="77777777" w:rsidTr="00C6513F">
        <w:trPr>
          <w:trHeight w:val="260"/>
        </w:trPr>
        <w:tc>
          <w:tcPr>
            <w:tcW w:w="112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F0118F1" w14:textId="77777777" w:rsidR="00C6513F" w:rsidRPr="006022C9" w:rsidRDefault="00C6513F" w:rsidP="00C6513F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F363" w14:textId="61623110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90A23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6AD37" w14:textId="4A514D3C" w:rsidR="00C6513F" w:rsidRPr="006022C9" w:rsidRDefault="00457B88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 inferior t</w:t>
            </w:r>
            <w:r w:rsidR="00C6513F"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emporal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yru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00247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43BD3" w14:textId="7777777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eastAsia="Times New Roman" w:hAnsi="Times New Roman" w:cs="Times New Roman"/>
                <w:sz w:val="22"/>
                <w:szCs w:val="22"/>
              </w:rPr>
              <w:t>3.5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0C49" w14:textId="352A37AB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FEF3" w14:textId="1E216737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06D1E" w14:textId="3C0ED4C6" w:rsidR="00C6513F" w:rsidRPr="006022C9" w:rsidRDefault="00C6513F" w:rsidP="00C651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022C9">
              <w:rPr>
                <w:rFonts w:ascii="Times New Roman" w:hAnsi="Times New Roman" w:cs="Times New Roman"/>
                <w:sz w:val="22"/>
                <w:szCs w:val="22"/>
              </w:rPr>
              <w:t>-8</w:t>
            </w:r>
          </w:p>
        </w:tc>
      </w:tr>
    </w:tbl>
    <w:p w14:paraId="0D3ECA3E" w14:textId="2704039E" w:rsidR="00FB7594" w:rsidRPr="00E95511" w:rsidRDefault="00E7206B" w:rsidP="00E95511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C37AE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Note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nly the regions included in the 10-15 most stable clusters per LV are presented in this table (|Bootstrap Ratios|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 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6, Cluster Size </w:t>
      </w:r>
      <w:r w:rsidRPr="00FC06E1">
        <w:rPr>
          <w:rFonts w:ascii="Times New Roman" w:eastAsia="Times New Roman" w:hAnsi="Times New Roman" w:cs="Times New Roman"/>
          <w:color w:val="000000"/>
          <w:sz w:val="22"/>
          <w:szCs w:val="22"/>
        </w:rPr>
        <w:t>≥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10). 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ESC = patients who remitted to escitalopram alone, ARI = patients who remitted to combined escitalopram and aripiprazole, BSR = bootstrap ratio</w:t>
      </w:r>
      <w:r w:rsidR="00457B88">
        <w:rPr>
          <w:rFonts w:ascii="Times New Roman" w:eastAsia="Times New Roman" w:hAnsi="Times New Roman" w:cs="Times New Roman"/>
          <w:color w:val="000000"/>
          <w:sz w:val="22"/>
          <w:szCs w:val="22"/>
        </w:rPr>
        <w:t>, R = right, L = left</w:t>
      </w:r>
      <w:r w:rsidR="005D550F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</w:p>
    <w:sectPr w:rsidR="00FB7594" w:rsidRPr="00E95511" w:rsidSect="003723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511"/>
    <w:rsid w:val="00041DA9"/>
    <w:rsid w:val="00055348"/>
    <w:rsid w:val="001227B3"/>
    <w:rsid w:val="00127F5A"/>
    <w:rsid w:val="001869EC"/>
    <w:rsid w:val="00363DF4"/>
    <w:rsid w:val="00372361"/>
    <w:rsid w:val="00457B88"/>
    <w:rsid w:val="004B3A79"/>
    <w:rsid w:val="005268FC"/>
    <w:rsid w:val="00551DC4"/>
    <w:rsid w:val="005D550F"/>
    <w:rsid w:val="005E5176"/>
    <w:rsid w:val="005E61CF"/>
    <w:rsid w:val="006022C9"/>
    <w:rsid w:val="00687A29"/>
    <w:rsid w:val="00717813"/>
    <w:rsid w:val="00722CBD"/>
    <w:rsid w:val="00747999"/>
    <w:rsid w:val="0084630D"/>
    <w:rsid w:val="00867E9B"/>
    <w:rsid w:val="008A5734"/>
    <w:rsid w:val="0092731D"/>
    <w:rsid w:val="00A34AB7"/>
    <w:rsid w:val="00AC137C"/>
    <w:rsid w:val="00B957FE"/>
    <w:rsid w:val="00C30071"/>
    <w:rsid w:val="00C62B81"/>
    <w:rsid w:val="00C6513F"/>
    <w:rsid w:val="00DB669C"/>
    <w:rsid w:val="00DC592E"/>
    <w:rsid w:val="00DD429F"/>
    <w:rsid w:val="00E7206B"/>
    <w:rsid w:val="00E95511"/>
    <w:rsid w:val="00EC63C2"/>
    <w:rsid w:val="00EE4AE0"/>
    <w:rsid w:val="00FB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6ED30"/>
  <w15:chartTrackingRefBased/>
  <w15:docId w15:val="{64DE4F14-52BB-8940-AC03-27A74187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5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5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731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7</Pages>
  <Words>1515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 van der Wijk</dc:creator>
  <cp:keywords/>
  <dc:description/>
  <cp:lastModifiedBy>Gwen van der Wijk</cp:lastModifiedBy>
  <cp:revision>18</cp:revision>
  <dcterms:created xsi:type="dcterms:W3CDTF">2020-11-04T06:28:00Z</dcterms:created>
  <dcterms:modified xsi:type="dcterms:W3CDTF">2021-01-27T23:13:00Z</dcterms:modified>
</cp:coreProperties>
</file>